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7B2" w:rsidRPr="006373EA" w:rsidRDefault="007D24A8" w:rsidP="00EE07B2">
      <w:pPr>
        <w:spacing w:after="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Text S9</w:t>
      </w:r>
      <w:r w:rsidR="00EE07B2" w:rsidRPr="006373EA">
        <w:rPr>
          <w:rFonts w:ascii="Times New Roman" w:hAnsi="Times New Roman" w:cs="Times New Roman"/>
          <w:b/>
        </w:rPr>
        <w:t>.</w:t>
      </w:r>
      <w:proofErr w:type="gramEnd"/>
      <w:r w:rsidR="00EE07B2" w:rsidRPr="006373EA">
        <w:rPr>
          <w:rFonts w:ascii="Times New Roman" w:hAnsi="Times New Roman" w:cs="Times New Roman"/>
          <w:b/>
        </w:rPr>
        <w:t xml:space="preserve"> Microenvironment independence assumption</w:t>
      </w:r>
    </w:p>
    <w:p w:rsidR="00242020" w:rsidRPr="00EE07B2" w:rsidRDefault="00EE07B2" w:rsidP="00EE07B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agFEATURE assumes independence of spatially proximal microenvironments in using Fisher’s method to combine fragment hypergeometric p-values. We believe this is a valid assumption because proximal microenvironments are generally of different types, such as the beta carbon of alanine and backbone nitrogen of alanine. These microenvironments </w:t>
      </w:r>
      <w:proofErr w:type="gramStart"/>
      <w:r>
        <w:rPr>
          <w:rFonts w:ascii="Times New Roman" w:hAnsi="Times New Roman" w:cs="Times New Roman"/>
        </w:rPr>
        <w:t>are each compared</w:t>
      </w:r>
      <w:proofErr w:type="gramEnd"/>
      <w:r>
        <w:rPr>
          <w:rFonts w:ascii="Times New Roman" w:hAnsi="Times New Roman" w:cs="Times New Roman"/>
        </w:rPr>
        <w:t xml:space="preserve"> to microenvironments of their respective type, preventing the two from retrieving the same nearest neighbors. Additionally, calculation of the microenvironments involved segmenting the local environment around a point of interest into a series of shells. Small changes in the central position cause protein atoms to shift into a different shell and thereby change the vector properties. Lastly, in unpublished work on calcium binding sites, we observed microenvironments shifted 0.5Å from a calcium binding position abolished signal.</w:t>
      </w:r>
      <w:r w:rsidR="00BA45F5">
        <w:rPr>
          <w:rFonts w:ascii="Times New Roman" w:hAnsi="Times New Roman" w:cs="Times New Roman"/>
        </w:rPr>
        <w:t xml:space="preserve">  FEATURE microenvironments are thus sensitive to small shifts in the position of the microenvironment center suggesting microenvironment independence is a </w:t>
      </w:r>
      <w:r w:rsidR="00B61E61">
        <w:rPr>
          <w:rFonts w:ascii="Times New Roman" w:hAnsi="Times New Roman" w:cs="Times New Roman"/>
        </w:rPr>
        <w:t>reasonable</w:t>
      </w:r>
      <w:r w:rsidR="00BA45F5">
        <w:rPr>
          <w:rFonts w:ascii="Times New Roman" w:hAnsi="Times New Roman" w:cs="Times New Roman"/>
        </w:rPr>
        <w:t xml:space="preserve"> assumption.</w:t>
      </w:r>
    </w:p>
    <w:sectPr w:rsidR="00242020" w:rsidRPr="00EE0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7B2"/>
    <w:rsid w:val="00242020"/>
    <w:rsid w:val="00270BA0"/>
    <w:rsid w:val="00367350"/>
    <w:rsid w:val="00713D9F"/>
    <w:rsid w:val="007D24A8"/>
    <w:rsid w:val="00B61E61"/>
    <w:rsid w:val="00BA45F5"/>
    <w:rsid w:val="00EE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7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7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7</cp:revision>
  <dcterms:created xsi:type="dcterms:W3CDTF">2013-10-28T06:13:00Z</dcterms:created>
  <dcterms:modified xsi:type="dcterms:W3CDTF">2014-03-08T00:59:00Z</dcterms:modified>
</cp:coreProperties>
</file>